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9555B" w14:textId="5C318A37" w:rsidR="00695140" w:rsidRPr="00C61F6D" w:rsidRDefault="007D7658" w:rsidP="0090721A">
      <w:pPr>
        <w:keepNext/>
        <w:keepLines/>
        <w:spacing w:after="0" w:line="240" w:lineRule="auto"/>
        <w:jc w:val="center"/>
        <w:outlineLvl w:val="0"/>
        <w:rPr>
          <w:rFonts w:eastAsiaTheme="majorEastAsia" w:cstheme="minorHAnsi"/>
          <w:b/>
          <w:bCs/>
          <w:color w:val="000000" w:themeColor="text1"/>
        </w:rPr>
      </w:pPr>
      <w:bookmarkStart w:id="0" w:name="_Toc88550488"/>
      <w:bookmarkStart w:id="1" w:name="_Hlk88550679"/>
      <w:r>
        <w:rPr>
          <w:rFonts w:eastAsiaTheme="majorEastAsia" w:cstheme="minorHAnsi"/>
          <w:b/>
          <w:bCs/>
          <w:color w:val="000000" w:themeColor="text1"/>
        </w:rPr>
        <w:t>Sup</w:t>
      </w:r>
      <w:r w:rsidR="00D01B69">
        <w:rPr>
          <w:rFonts w:eastAsiaTheme="majorEastAsia" w:cstheme="minorHAnsi"/>
          <w:b/>
          <w:bCs/>
          <w:color w:val="000000" w:themeColor="text1"/>
        </w:rPr>
        <w:t>portive Information</w:t>
      </w:r>
      <w:r>
        <w:rPr>
          <w:rFonts w:eastAsiaTheme="majorEastAsia" w:cstheme="minorHAnsi"/>
          <w:b/>
          <w:bCs/>
          <w:color w:val="000000" w:themeColor="text1"/>
        </w:rPr>
        <w:t xml:space="preserve"> </w:t>
      </w:r>
      <w:r w:rsidR="00713631">
        <w:rPr>
          <w:rFonts w:eastAsiaTheme="majorEastAsia" w:cstheme="minorHAnsi"/>
          <w:b/>
          <w:bCs/>
          <w:color w:val="000000" w:themeColor="text1"/>
        </w:rPr>
        <w:t>F</w:t>
      </w:r>
      <w:r>
        <w:rPr>
          <w:rFonts w:eastAsiaTheme="majorEastAsia" w:cstheme="minorHAnsi"/>
          <w:b/>
          <w:bCs/>
          <w:color w:val="000000" w:themeColor="text1"/>
        </w:rPr>
        <w:t xml:space="preserve">ile </w:t>
      </w:r>
      <w:r w:rsidR="00A70845">
        <w:rPr>
          <w:rFonts w:eastAsiaTheme="majorEastAsia" w:cstheme="minorHAnsi"/>
          <w:b/>
          <w:bCs/>
          <w:color w:val="000000" w:themeColor="text1"/>
        </w:rPr>
        <w:t>5</w:t>
      </w:r>
      <w:r w:rsidR="00695140" w:rsidRPr="00C61F6D">
        <w:rPr>
          <w:rFonts w:eastAsiaTheme="majorEastAsia" w:cstheme="minorHAnsi"/>
          <w:b/>
          <w:bCs/>
          <w:color w:val="000000" w:themeColor="text1"/>
        </w:rPr>
        <w:t xml:space="preserve">: Extended </w:t>
      </w:r>
      <w:r w:rsidR="00713631">
        <w:rPr>
          <w:rFonts w:eastAsiaTheme="majorEastAsia" w:cstheme="minorHAnsi"/>
          <w:b/>
          <w:bCs/>
          <w:color w:val="000000" w:themeColor="text1"/>
        </w:rPr>
        <w:t>m</w:t>
      </w:r>
      <w:r w:rsidR="00695140" w:rsidRPr="00C61F6D">
        <w:rPr>
          <w:rFonts w:eastAsiaTheme="majorEastAsia" w:cstheme="minorHAnsi"/>
          <w:b/>
          <w:bCs/>
          <w:color w:val="000000" w:themeColor="text1"/>
        </w:rPr>
        <w:t>atrix – Clinical Indicators of Acute Deterioration of residents</w:t>
      </w:r>
      <w:bookmarkEnd w:id="0"/>
      <w:r w:rsidR="00312FDC">
        <w:rPr>
          <w:rFonts w:eastAsiaTheme="majorEastAsia" w:cstheme="minorHAnsi"/>
          <w:b/>
          <w:bCs/>
          <w:color w:val="000000" w:themeColor="text1"/>
        </w:rPr>
        <w:t xml:space="preserve"> of residential aged care facilities</w:t>
      </w:r>
    </w:p>
    <w:p w14:paraId="5F9C7E6A" w14:textId="77777777" w:rsidR="00695140" w:rsidRPr="00C61F6D" w:rsidRDefault="00695140" w:rsidP="00695140">
      <w:pPr>
        <w:spacing w:after="0" w:line="240" w:lineRule="auto"/>
        <w:rPr>
          <w:sz w:val="20"/>
          <w:szCs w:val="20"/>
        </w:rPr>
      </w:pPr>
    </w:p>
    <w:p w14:paraId="11AA9A2D" w14:textId="55B8F6B7" w:rsidR="00695140" w:rsidRPr="00C61F6D" w:rsidRDefault="00695140" w:rsidP="00695140">
      <w:pPr>
        <w:keepNext/>
        <w:keepLines/>
        <w:spacing w:after="0" w:line="240" w:lineRule="auto"/>
        <w:outlineLvl w:val="1"/>
        <w:rPr>
          <w:rFonts w:eastAsiaTheme="majorEastAsia" w:cstheme="minorHAnsi"/>
          <w:color w:val="000000" w:themeColor="text1"/>
        </w:rPr>
      </w:pPr>
      <w:bookmarkStart w:id="2" w:name="_Toc88550489"/>
      <w:r w:rsidRPr="00C61F6D">
        <w:rPr>
          <w:rFonts w:eastAsiaTheme="majorEastAsia" w:cstheme="minorHAnsi"/>
          <w:b/>
          <w:bCs/>
          <w:color w:val="000000" w:themeColor="text1"/>
        </w:rPr>
        <w:t xml:space="preserve">Table </w:t>
      </w:r>
      <w:proofErr w:type="spellStart"/>
      <w:r w:rsidR="007D7658">
        <w:rPr>
          <w:rFonts w:eastAsiaTheme="majorEastAsia" w:cstheme="minorHAnsi"/>
          <w:b/>
          <w:bCs/>
          <w:color w:val="000000" w:themeColor="text1"/>
        </w:rPr>
        <w:t>S</w:t>
      </w:r>
      <w:r w:rsidR="00A70845">
        <w:rPr>
          <w:rFonts w:eastAsiaTheme="majorEastAsia" w:cstheme="minorHAnsi"/>
          <w:b/>
          <w:bCs/>
          <w:color w:val="000000" w:themeColor="text1"/>
        </w:rPr>
        <w:t>5</w:t>
      </w:r>
      <w:proofErr w:type="spellEnd"/>
      <w:r w:rsidRPr="00C61F6D">
        <w:rPr>
          <w:rFonts w:eastAsiaTheme="majorEastAsia" w:cstheme="minorHAnsi"/>
          <w:b/>
          <w:bCs/>
          <w:color w:val="000000" w:themeColor="text1"/>
        </w:rPr>
        <w:t>:</w:t>
      </w:r>
      <w:r w:rsidRPr="00C61F6D">
        <w:rPr>
          <w:rFonts w:eastAsiaTheme="majorEastAsia" w:cstheme="minorHAnsi"/>
          <w:color w:val="000000" w:themeColor="text1"/>
        </w:rPr>
        <w:t xml:space="preserve"> Matrix – additional details of clinical indicators of acute deterioration of residents</w:t>
      </w:r>
      <w:bookmarkEnd w:id="2"/>
      <w:r w:rsidR="00312FDC">
        <w:rPr>
          <w:rFonts w:eastAsiaTheme="majorEastAsia" w:cstheme="minorHAnsi"/>
          <w:color w:val="000000" w:themeColor="text1"/>
        </w:rPr>
        <w:t xml:space="preserve"> </w:t>
      </w:r>
      <w:r w:rsidR="00BE7650">
        <w:rPr>
          <w:rFonts w:eastAsiaTheme="majorEastAsia" w:cstheme="minorHAnsi"/>
          <w:color w:val="000000" w:themeColor="text1"/>
        </w:rPr>
        <w:t>who reside in</w:t>
      </w:r>
      <w:r w:rsidR="00312FDC">
        <w:rPr>
          <w:rFonts w:eastAsiaTheme="majorEastAsia" w:cstheme="minorHAnsi"/>
          <w:color w:val="000000" w:themeColor="text1"/>
        </w:rPr>
        <w:t xml:space="preserve"> residential aged care facilities</w:t>
      </w:r>
    </w:p>
    <w:tbl>
      <w:tblPr>
        <w:tblStyle w:val="GridTable2-Accent3"/>
        <w:tblW w:w="0" w:type="auto"/>
        <w:tblLayout w:type="fixed"/>
        <w:tblLook w:val="04A0" w:firstRow="1" w:lastRow="0" w:firstColumn="1" w:lastColumn="0" w:noHBand="0" w:noVBand="1"/>
      </w:tblPr>
      <w:tblGrid>
        <w:gridCol w:w="1471"/>
        <w:gridCol w:w="732"/>
        <w:gridCol w:w="627"/>
        <w:gridCol w:w="993"/>
        <w:gridCol w:w="850"/>
        <w:gridCol w:w="967"/>
        <w:gridCol w:w="973"/>
        <w:gridCol w:w="987"/>
        <w:gridCol w:w="1105"/>
        <w:gridCol w:w="991"/>
        <w:gridCol w:w="939"/>
        <w:gridCol w:w="703"/>
        <w:gridCol w:w="922"/>
        <w:gridCol w:w="911"/>
        <w:gridCol w:w="777"/>
      </w:tblGrid>
      <w:tr w:rsidR="00B9499D" w:rsidRPr="00CE7F2F" w14:paraId="1F3FA113" w14:textId="75B4CBC2" w:rsidTr="00B949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bottom w:val="nil"/>
            </w:tcBorders>
            <w:shd w:val="clear" w:color="auto" w:fill="D0CECE" w:themeFill="background2" w:themeFillShade="E6"/>
          </w:tcPr>
          <w:p w14:paraId="10B7DA97" w14:textId="5FA7D36C" w:rsidR="00653564" w:rsidRDefault="004566AC" w:rsidP="002A7CC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02D1B">
              <w:rPr>
                <w:rFonts w:cstheme="minorHAnsi"/>
                <w:sz w:val="20"/>
                <w:szCs w:val="20"/>
              </w:rPr>
              <w:t>Clinical Indicators</w:t>
            </w:r>
          </w:p>
          <w:p w14:paraId="58E978E1" w14:textId="20B1DFF1" w:rsidR="00653564" w:rsidRPr="00653564" w:rsidRDefault="00653564" w:rsidP="002A7CC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53564">
              <w:rPr>
                <w:rFonts w:cstheme="minorHAnsi"/>
                <w:b w:val="0"/>
                <w:bCs w:val="0"/>
                <w:sz w:val="20"/>
                <w:szCs w:val="20"/>
              </w:rPr>
              <w:t xml:space="preserve">(Quality </w:t>
            </w:r>
            <w:proofErr w:type="spellStart"/>
            <w:r w:rsidRPr="00653564">
              <w:rPr>
                <w:rFonts w:cstheme="minorHAnsi"/>
                <w:b w:val="0"/>
                <w:bCs w:val="0"/>
                <w:sz w:val="20"/>
                <w:szCs w:val="20"/>
              </w:rPr>
              <w:t>Score</w:t>
            </w:r>
            <w:r w:rsidRPr="00653564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1</w:t>
            </w:r>
            <w:proofErr w:type="spellEnd"/>
            <w:r w:rsidRPr="00653564">
              <w:rPr>
                <w:rFonts w:cstheme="minorHAns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732" w:type="dxa"/>
            <w:tcBorders>
              <w:bottom w:val="nil"/>
            </w:tcBorders>
            <w:shd w:val="clear" w:color="auto" w:fill="D0CECE" w:themeFill="background2" w:themeFillShade="E6"/>
          </w:tcPr>
          <w:p w14:paraId="0FCF22FD" w14:textId="4466BCBD" w:rsidR="004566AC" w:rsidRDefault="004566AC" w:rsidP="002A7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3447E">
              <w:rPr>
                <w:rFonts w:cstheme="minorHAnsi"/>
                <w:sz w:val="18"/>
                <w:szCs w:val="18"/>
              </w:rPr>
              <w:t>Barker et al 2020</w:t>
            </w:r>
          </w:p>
          <w:p w14:paraId="187DEFD2" w14:textId="62595523" w:rsidR="00653564" w:rsidRPr="00653564" w:rsidRDefault="00653564" w:rsidP="006535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53564">
              <w:rPr>
                <w:rFonts w:cstheme="minorHAnsi"/>
                <w:b w:val="0"/>
                <w:bCs w:val="0"/>
                <w:sz w:val="18"/>
                <w:szCs w:val="18"/>
              </w:rPr>
              <w:t>(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1</w:t>
            </w:r>
            <w:r w:rsidRPr="00653564">
              <w:rPr>
                <w:rFonts w:cstheme="minorHAnsi"/>
                <w:b w:val="0"/>
                <w:bCs w:val="0"/>
                <w:sz w:val="18"/>
                <w:szCs w:val="18"/>
              </w:rPr>
              <w:t>.9)</w:t>
            </w:r>
          </w:p>
        </w:tc>
        <w:tc>
          <w:tcPr>
            <w:tcW w:w="627" w:type="dxa"/>
            <w:tcBorders>
              <w:bottom w:val="nil"/>
            </w:tcBorders>
            <w:shd w:val="clear" w:color="auto" w:fill="D0CECE" w:themeFill="background2" w:themeFillShade="E6"/>
          </w:tcPr>
          <w:p w14:paraId="09758459" w14:textId="77777777" w:rsidR="004566AC" w:rsidRPr="0013447E" w:rsidRDefault="004566AC" w:rsidP="002A7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3447E">
              <w:rPr>
                <w:rFonts w:cstheme="minorHAnsi"/>
                <w:sz w:val="18"/>
                <w:szCs w:val="18"/>
              </w:rPr>
              <w:t>Little et al</w:t>
            </w:r>
          </w:p>
          <w:p w14:paraId="32660FB3" w14:textId="488E83D7" w:rsidR="004566AC" w:rsidRDefault="004566AC" w:rsidP="002A7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3447E">
              <w:rPr>
                <w:rFonts w:cstheme="minorHAnsi"/>
                <w:sz w:val="18"/>
                <w:szCs w:val="18"/>
              </w:rPr>
              <w:t>2019</w:t>
            </w:r>
          </w:p>
          <w:p w14:paraId="107519A7" w14:textId="18240AF1" w:rsidR="004566AC" w:rsidRPr="0013447E" w:rsidRDefault="00653564" w:rsidP="006535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653564">
              <w:rPr>
                <w:rFonts w:cstheme="minorHAnsi"/>
                <w:b w:val="0"/>
                <w:bCs w:val="0"/>
                <w:sz w:val="18"/>
                <w:szCs w:val="18"/>
              </w:rPr>
              <w:t>(1.8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D0CECE" w:themeFill="background2" w:themeFillShade="E6"/>
          </w:tcPr>
          <w:p w14:paraId="7765C40D" w14:textId="02359F68" w:rsidR="004566AC" w:rsidRPr="0013447E" w:rsidRDefault="004566AC" w:rsidP="002A7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13447E">
              <w:rPr>
                <w:rFonts w:cstheme="minorHAnsi"/>
                <w:sz w:val="18"/>
                <w:szCs w:val="18"/>
              </w:rPr>
              <w:t>Ousland</w:t>
            </w:r>
            <w:r w:rsidR="0013447E">
              <w:rPr>
                <w:rFonts w:cstheme="minorHAnsi"/>
                <w:sz w:val="18"/>
                <w:szCs w:val="18"/>
              </w:rPr>
              <w:t>er</w:t>
            </w:r>
            <w:proofErr w:type="spellEnd"/>
            <w:r w:rsidRPr="0013447E">
              <w:rPr>
                <w:rFonts w:cstheme="minorHAnsi"/>
                <w:sz w:val="18"/>
                <w:szCs w:val="18"/>
              </w:rPr>
              <w:t xml:space="preserve"> et al </w:t>
            </w:r>
          </w:p>
          <w:p w14:paraId="161F2342" w14:textId="221E75CB" w:rsidR="004566AC" w:rsidRDefault="004566AC" w:rsidP="002A7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3447E">
              <w:rPr>
                <w:rFonts w:cstheme="minorHAnsi"/>
                <w:sz w:val="18"/>
                <w:szCs w:val="18"/>
              </w:rPr>
              <w:t>2018</w:t>
            </w:r>
          </w:p>
          <w:p w14:paraId="43984A42" w14:textId="39C47041" w:rsidR="004566AC" w:rsidRPr="0013447E" w:rsidRDefault="00653564" w:rsidP="006535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653564">
              <w:rPr>
                <w:rFonts w:cstheme="minorHAnsi"/>
                <w:b w:val="0"/>
                <w:bCs w:val="0"/>
                <w:sz w:val="18"/>
                <w:szCs w:val="18"/>
              </w:rPr>
              <w:t>(0.9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0CECE" w:themeFill="background2" w:themeFillShade="E6"/>
          </w:tcPr>
          <w:p w14:paraId="5A212053" w14:textId="6F8990C6" w:rsidR="0013447E" w:rsidRDefault="004566AC" w:rsidP="002A7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3447E">
              <w:rPr>
                <w:rFonts w:cstheme="minorHAnsi"/>
                <w:sz w:val="18"/>
                <w:szCs w:val="18"/>
              </w:rPr>
              <w:t>Stans</w:t>
            </w:r>
            <w:r w:rsidR="0013447E">
              <w:rPr>
                <w:rFonts w:cstheme="minorHAnsi"/>
                <w:sz w:val="18"/>
                <w:szCs w:val="18"/>
              </w:rPr>
              <w:t>-field</w:t>
            </w:r>
          </w:p>
          <w:p w14:paraId="4465910E" w14:textId="065FE7A9" w:rsidR="004566AC" w:rsidRDefault="004566AC" w:rsidP="002A7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3447E">
              <w:rPr>
                <w:rFonts w:cstheme="minorHAnsi"/>
                <w:sz w:val="18"/>
                <w:szCs w:val="18"/>
              </w:rPr>
              <w:t xml:space="preserve"> 2012 </w:t>
            </w:r>
          </w:p>
          <w:p w14:paraId="077AA014" w14:textId="40134A00" w:rsidR="004566AC" w:rsidRPr="0013447E" w:rsidRDefault="00653564" w:rsidP="006535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653564">
              <w:rPr>
                <w:rFonts w:cstheme="minorHAnsi"/>
                <w:b w:val="0"/>
                <w:bCs w:val="0"/>
                <w:sz w:val="18"/>
                <w:szCs w:val="18"/>
              </w:rPr>
              <w:t>(2.4)</w:t>
            </w:r>
          </w:p>
        </w:tc>
        <w:tc>
          <w:tcPr>
            <w:tcW w:w="967" w:type="dxa"/>
            <w:tcBorders>
              <w:bottom w:val="nil"/>
            </w:tcBorders>
            <w:shd w:val="clear" w:color="auto" w:fill="D0CECE" w:themeFill="background2" w:themeFillShade="E6"/>
          </w:tcPr>
          <w:p w14:paraId="32ED5DA2" w14:textId="77777777" w:rsidR="004566AC" w:rsidRPr="0013447E" w:rsidRDefault="004566AC" w:rsidP="002A7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3447E">
              <w:rPr>
                <w:rFonts w:cstheme="minorHAnsi"/>
                <w:sz w:val="18"/>
                <w:szCs w:val="18"/>
              </w:rPr>
              <w:t xml:space="preserve">Ashcraft &amp; Owen </w:t>
            </w:r>
          </w:p>
          <w:p w14:paraId="065BD884" w14:textId="302913E7" w:rsidR="004566AC" w:rsidRPr="0013447E" w:rsidRDefault="004566AC" w:rsidP="002A7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3447E">
              <w:rPr>
                <w:rFonts w:cstheme="minorHAnsi"/>
                <w:sz w:val="18"/>
                <w:szCs w:val="18"/>
              </w:rPr>
              <w:t xml:space="preserve">2014 </w:t>
            </w:r>
          </w:p>
          <w:p w14:paraId="0C8DEABE" w14:textId="2B6812FA" w:rsidR="004566AC" w:rsidRPr="0013447E" w:rsidRDefault="00653564" w:rsidP="002A7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(1.6)</w:t>
            </w:r>
          </w:p>
        </w:tc>
        <w:tc>
          <w:tcPr>
            <w:tcW w:w="973" w:type="dxa"/>
            <w:tcBorders>
              <w:bottom w:val="nil"/>
            </w:tcBorders>
            <w:shd w:val="clear" w:color="auto" w:fill="D0CECE" w:themeFill="background2" w:themeFillShade="E6"/>
          </w:tcPr>
          <w:p w14:paraId="3B7323A3" w14:textId="1C3A3C60" w:rsidR="004566AC" w:rsidRPr="0013447E" w:rsidRDefault="004566AC" w:rsidP="002A7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13447E">
              <w:rPr>
                <w:rFonts w:cstheme="minorHAnsi"/>
                <w:sz w:val="18"/>
                <w:szCs w:val="18"/>
              </w:rPr>
              <w:t>Tingström</w:t>
            </w:r>
            <w:proofErr w:type="spellEnd"/>
            <w:r w:rsidRPr="0013447E">
              <w:rPr>
                <w:rFonts w:cstheme="minorHAnsi"/>
                <w:sz w:val="18"/>
                <w:szCs w:val="18"/>
              </w:rPr>
              <w:t xml:space="preserve"> et al</w:t>
            </w:r>
          </w:p>
          <w:p w14:paraId="4B2AE8EC" w14:textId="52ACC90D" w:rsidR="004566AC" w:rsidRDefault="004566AC" w:rsidP="002A7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3447E">
              <w:rPr>
                <w:rFonts w:cstheme="minorHAnsi"/>
                <w:sz w:val="18"/>
                <w:szCs w:val="18"/>
              </w:rPr>
              <w:t>2010</w:t>
            </w:r>
          </w:p>
          <w:p w14:paraId="4836953A" w14:textId="3F0ABA6A" w:rsidR="004566AC" w:rsidRPr="0013447E" w:rsidRDefault="00653564" w:rsidP="006535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653564">
              <w:rPr>
                <w:rFonts w:cstheme="minorHAnsi"/>
                <w:b w:val="0"/>
                <w:bCs w:val="0"/>
                <w:sz w:val="18"/>
                <w:szCs w:val="18"/>
              </w:rPr>
              <w:t>(2.0)</w:t>
            </w:r>
          </w:p>
        </w:tc>
        <w:tc>
          <w:tcPr>
            <w:tcW w:w="987" w:type="dxa"/>
            <w:tcBorders>
              <w:bottom w:val="nil"/>
            </w:tcBorders>
            <w:shd w:val="clear" w:color="auto" w:fill="D0CECE" w:themeFill="background2" w:themeFillShade="E6"/>
          </w:tcPr>
          <w:p w14:paraId="7107B6B2" w14:textId="2A469561" w:rsidR="004566AC" w:rsidRPr="0013447E" w:rsidRDefault="004566AC" w:rsidP="002A7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13447E">
              <w:rPr>
                <w:rFonts w:cstheme="minorHAnsi"/>
                <w:sz w:val="18"/>
                <w:szCs w:val="18"/>
              </w:rPr>
              <w:t>Ousland</w:t>
            </w:r>
            <w:r w:rsidR="0013447E">
              <w:rPr>
                <w:rFonts w:cstheme="minorHAnsi"/>
                <w:sz w:val="18"/>
                <w:szCs w:val="18"/>
              </w:rPr>
              <w:t>er</w:t>
            </w:r>
            <w:proofErr w:type="spellEnd"/>
            <w:r w:rsidRPr="0013447E">
              <w:rPr>
                <w:rFonts w:cstheme="minorHAnsi"/>
                <w:sz w:val="18"/>
                <w:szCs w:val="18"/>
              </w:rPr>
              <w:t xml:space="preserve"> et al </w:t>
            </w:r>
          </w:p>
          <w:p w14:paraId="4FF8C8B1" w14:textId="77B48756" w:rsidR="004566AC" w:rsidRDefault="004566AC" w:rsidP="002A7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13447E">
              <w:rPr>
                <w:rFonts w:cstheme="minorHAnsi"/>
                <w:sz w:val="18"/>
                <w:szCs w:val="18"/>
              </w:rPr>
              <w:t>2016a</w:t>
            </w:r>
            <w:proofErr w:type="spellEnd"/>
          </w:p>
          <w:p w14:paraId="16381C39" w14:textId="78229920" w:rsidR="004566AC" w:rsidRPr="0013447E" w:rsidRDefault="00653564" w:rsidP="006535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653564">
              <w:rPr>
                <w:rFonts w:cstheme="minorHAnsi"/>
                <w:b w:val="0"/>
                <w:bCs w:val="0"/>
                <w:sz w:val="18"/>
                <w:szCs w:val="18"/>
              </w:rPr>
              <w:t>(1.1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105" w:type="dxa"/>
            <w:tcBorders>
              <w:bottom w:val="nil"/>
            </w:tcBorders>
            <w:shd w:val="clear" w:color="auto" w:fill="D0CECE" w:themeFill="background2" w:themeFillShade="E6"/>
          </w:tcPr>
          <w:p w14:paraId="019F7C18" w14:textId="1C18F529" w:rsidR="004566AC" w:rsidRPr="0013447E" w:rsidRDefault="004566AC" w:rsidP="006535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3447E">
              <w:rPr>
                <w:rFonts w:cstheme="minorHAnsi"/>
                <w:sz w:val="18"/>
                <w:szCs w:val="18"/>
              </w:rPr>
              <w:t>Ashcraft &amp; Champion</w:t>
            </w:r>
          </w:p>
          <w:p w14:paraId="5E685FD6" w14:textId="245C1DDE" w:rsidR="004566AC" w:rsidRDefault="004566AC" w:rsidP="002A7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3447E">
              <w:rPr>
                <w:rFonts w:cstheme="minorHAnsi"/>
                <w:sz w:val="18"/>
                <w:szCs w:val="18"/>
              </w:rPr>
              <w:t>2012</w:t>
            </w:r>
          </w:p>
          <w:p w14:paraId="65317AA5" w14:textId="0E225D68" w:rsidR="004566AC" w:rsidRPr="0013447E" w:rsidRDefault="00653564" w:rsidP="006535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653564">
              <w:rPr>
                <w:rFonts w:cstheme="minorHAnsi"/>
                <w:b w:val="0"/>
                <w:bCs w:val="0"/>
                <w:sz w:val="18"/>
                <w:szCs w:val="18"/>
              </w:rPr>
              <w:t>(1.1)</w:t>
            </w:r>
          </w:p>
        </w:tc>
        <w:tc>
          <w:tcPr>
            <w:tcW w:w="991" w:type="dxa"/>
            <w:tcBorders>
              <w:bottom w:val="nil"/>
            </w:tcBorders>
            <w:shd w:val="clear" w:color="auto" w:fill="D0CECE" w:themeFill="background2" w:themeFillShade="E6"/>
          </w:tcPr>
          <w:p w14:paraId="363AF272" w14:textId="5E291DD2" w:rsidR="004566AC" w:rsidRPr="0013447E" w:rsidRDefault="004566AC" w:rsidP="002A7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13447E">
              <w:rPr>
                <w:rFonts w:cstheme="minorHAnsi"/>
                <w:sz w:val="18"/>
                <w:szCs w:val="18"/>
              </w:rPr>
              <w:t>Ousland</w:t>
            </w:r>
            <w:r w:rsidR="0013447E">
              <w:rPr>
                <w:rFonts w:cstheme="minorHAnsi"/>
                <w:sz w:val="18"/>
                <w:szCs w:val="18"/>
              </w:rPr>
              <w:t>er</w:t>
            </w:r>
            <w:proofErr w:type="spellEnd"/>
            <w:r w:rsidRPr="0013447E">
              <w:rPr>
                <w:rFonts w:cstheme="minorHAnsi"/>
                <w:sz w:val="18"/>
                <w:szCs w:val="18"/>
              </w:rPr>
              <w:t xml:space="preserve"> et al </w:t>
            </w:r>
          </w:p>
          <w:p w14:paraId="0E73C57A" w14:textId="428D3CF9" w:rsidR="004566AC" w:rsidRDefault="004566AC" w:rsidP="002A7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13447E">
              <w:rPr>
                <w:rFonts w:cstheme="minorHAnsi"/>
                <w:sz w:val="18"/>
                <w:szCs w:val="18"/>
              </w:rPr>
              <w:t>2016b</w:t>
            </w:r>
            <w:proofErr w:type="spellEnd"/>
          </w:p>
          <w:p w14:paraId="0A6B866E" w14:textId="5DAC9B57" w:rsidR="004566AC" w:rsidRPr="0013447E" w:rsidRDefault="00653564" w:rsidP="00505E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653564">
              <w:rPr>
                <w:rFonts w:cstheme="minorHAnsi"/>
                <w:b w:val="0"/>
                <w:bCs w:val="0"/>
                <w:sz w:val="18"/>
                <w:szCs w:val="18"/>
              </w:rPr>
              <w:t>(1.1)</w:t>
            </w:r>
          </w:p>
        </w:tc>
        <w:tc>
          <w:tcPr>
            <w:tcW w:w="939" w:type="dxa"/>
            <w:tcBorders>
              <w:bottom w:val="nil"/>
            </w:tcBorders>
            <w:shd w:val="clear" w:color="auto" w:fill="D0CECE" w:themeFill="background2" w:themeFillShade="E6"/>
          </w:tcPr>
          <w:p w14:paraId="5A10EAC6" w14:textId="1C9F2BBC" w:rsidR="004566AC" w:rsidRPr="0013447E" w:rsidRDefault="004566AC" w:rsidP="002A7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3447E">
              <w:rPr>
                <w:rFonts w:cstheme="minorHAnsi"/>
                <w:sz w:val="18"/>
                <w:szCs w:val="18"/>
              </w:rPr>
              <w:t xml:space="preserve">Cohen-M &amp; Lipson </w:t>
            </w:r>
          </w:p>
          <w:p w14:paraId="7A3D4B60" w14:textId="77777777" w:rsidR="004566AC" w:rsidRDefault="004566AC" w:rsidP="001344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3447E">
              <w:rPr>
                <w:rFonts w:cstheme="minorHAnsi"/>
                <w:sz w:val="18"/>
                <w:szCs w:val="18"/>
              </w:rPr>
              <w:t>2006</w:t>
            </w:r>
          </w:p>
          <w:p w14:paraId="1413BA5A" w14:textId="492CF291" w:rsidR="00653564" w:rsidRPr="00653564" w:rsidRDefault="00653564" w:rsidP="001344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653564">
              <w:rPr>
                <w:rFonts w:cstheme="minorHAnsi"/>
                <w:b w:val="0"/>
                <w:bCs w:val="0"/>
                <w:sz w:val="18"/>
                <w:szCs w:val="18"/>
              </w:rPr>
              <w:t>(1.3)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D0CECE" w:themeFill="background2" w:themeFillShade="E6"/>
          </w:tcPr>
          <w:p w14:paraId="53E0D2E1" w14:textId="5C628CF9" w:rsidR="004566AC" w:rsidRDefault="004566AC" w:rsidP="002A7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13447E">
              <w:rPr>
                <w:rFonts w:cstheme="minorHAnsi"/>
                <w:sz w:val="18"/>
                <w:szCs w:val="18"/>
              </w:rPr>
              <w:t>Unroe</w:t>
            </w:r>
            <w:proofErr w:type="spellEnd"/>
            <w:r w:rsidRPr="0013447E">
              <w:rPr>
                <w:rFonts w:cstheme="minorHAnsi"/>
                <w:sz w:val="18"/>
                <w:szCs w:val="18"/>
              </w:rPr>
              <w:t xml:space="preserve"> et al 2018</w:t>
            </w:r>
          </w:p>
          <w:p w14:paraId="7306E6D0" w14:textId="41D0372A" w:rsidR="004566AC" w:rsidRPr="0013447E" w:rsidRDefault="00653564" w:rsidP="00505E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653564">
              <w:rPr>
                <w:rFonts w:cstheme="minorHAnsi"/>
                <w:b w:val="0"/>
                <w:bCs w:val="0"/>
                <w:sz w:val="18"/>
                <w:szCs w:val="18"/>
              </w:rPr>
              <w:t>(1.6)</w:t>
            </w:r>
          </w:p>
        </w:tc>
        <w:tc>
          <w:tcPr>
            <w:tcW w:w="922" w:type="dxa"/>
            <w:tcBorders>
              <w:bottom w:val="nil"/>
            </w:tcBorders>
            <w:shd w:val="clear" w:color="auto" w:fill="D0CECE" w:themeFill="background2" w:themeFillShade="E6"/>
          </w:tcPr>
          <w:p w14:paraId="6AD1BB09" w14:textId="4FE0A864" w:rsidR="004566AC" w:rsidRDefault="004566AC" w:rsidP="002A7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13447E">
              <w:rPr>
                <w:rFonts w:cstheme="minorHAnsi"/>
                <w:sz w:val="18"/>
                <w:szCs w:val="18"/>
              </w:rPr>
              <w:t>Boockvar</w:t>
            </w:r>
            <w:proofErr w:type="spellEnd"/>
            <w:r w:rsidRPr="0013447E">
              <w:rPr>
                <w:rFonts w:cstheme="minorHAnsi"/>
                <w:sz w:val="18"/>
                <w:szCs w:val="18"/>
              </w:rPr>
              <w:t xml:space="preserve"> et al 2000</w:t>
            </w:r>
          </w:p>
          <w:p w14:paraId="0B0143AE" w14:textId="6BE128F0" w:rsidR="004566AC" w:rsidRPr="0013447E" w:rsidRDefault="00653564" w:rsidP="00505E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653564">
              <w:rPr>
                <w:rFonts w:cstheme="minorHAnsi"/>
                <w:b w:val="0"/>
                <w:bCs w:val="0"/>
                <w:sz w:val="18"/>
                <w:szCs w:val="18"/>
              </w:rPr>
              <w:t>(1.9)</w:t>
            </w:r>
          </w:p>
        </w:tc>
        <w:tc>
          <w:tcPr>
            <w:tcW w:w="911" w:type="dxa"/>
            <w:tcBorders>
              <w:bottom w:val="nil"/>
            </w:tcBorders>
            <w:shd w:val="clear" w:color="auto" w:fill="D0CECE" w:themeFill="background2" w:themeFillShade="E6"/>
          </w:tcPr>
          <w:p w14:paraId="4A8E23FB" w14:textId="499E7181" w:rsidR="004566AC" w:rsidRPr="0013447E" w:rsidRDefault="004566AC" w:rsidP="002A7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13447E">
              <w:rPr>
                <w:rFonts w:cstheme="minorHAnsi"/>
                <w:sz w:val="18"/>
                <w:szCs w:val="18"/>
              </w:rPr>
              <w:t>Boockvar</w:t>
            </w:r>
            <w:proofErr w:type="spellEnd"/>
            <w:r w:rsidRPr="0013447E">
              <w:rPr>
                <w:rFonts w:cstheme="minorHAnsi"/>
                <w:sz w:val="18"/>
                <w:szCs w:val="18"/>
              </w:rPr>
              <w:t xml:space="preserve"> &amp; Lachs </w:t>
            </w:r>
          </w:p>
          <w:p w14:paraId="4A072FBF" w14:textId="1F52587A" w:rsidR="004566AC" w:rsidRDefault="004566AC" w:rsidP="002A7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3447E">
              <w:rPr>
                <w:rFonts w:cstheme="minorHAnsi"/>
                <w:sz w:val="18"/>
                <w:szCs w:val="18"/>
              </w:rPr>
              <w:t>2003</w:t>
            </w:r>
          </w:p>
          <w:p w14:paraId="10BF8AE1" w14:textId="37EC617F" w:rsidR="004566AC" w:rsidRPr="0013447E" w:rsidRDefault="00653564" w:rsidP="00505E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653564">
              <w:rPr>
                <w:rFonts w:cstheme="minorHAnsi"/>
                <w:b w:val="0"/>
                <w:bCs w:val="0"/>
                <w:sz w:val="18"/>
                <w:szCs w:val="18"/>
              </w:rPr>
              <w:t>(1.7)</w:t>
            </w:r>
          </w:p>
        </w:tc>
        <w:tc>
          <w:tcPr>
            <w:tcW w:w="777" w:type="dxa"/>
            <w:tcBorders>
              <w:bottom w:val="nil"/>
            </w:tcBorders>
            <w:shd w:val="clear" w:color="auto" w:fill="D0CECE" w:themeFill="background2" w:themeFillShade="E6"/>
          </w:tcPr>
          <w:p w14:paraId="5EB84FDA" w14:textId="77777777" w:rsidR="004566AC" w:rsidRPr="0013447E" w:rsidRDefault="004566AC" w:rsidP="002A7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3447E">
              <w:rPr>
                <w:rFonts w:cstheme="minorHAnsi"/>
                <w:sz w:val="18"/>
                <w:szCs w:val="18"/>
              </w:rPr>
              <w:t>Stocker et al</w:t>
            </w:r>
          </w:p>
          <w:p w14:paraId="7267009D" w14:textId="77777777" w:rsidR="004566AC" w:rsidRDefault="004566AC" w:rsidP="002A7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3447E">
              <w:rPr>
                <w:rFonts w:cstheme="minorHAnsi"/>
                <w:sz w:val="18"/>
                <w:szCs w:val="18"/>
              </w:rPr>
              <w:t>2021</w:t>
            </w:r>
          </w:p>
          <w:p w14:paraId="33F9B58B" w14:textId="4033F8D7" w:rsidR="00653564" w:rsidRPr="00653564" w:rsidRDefault="00653564" w:rsidP="002A7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653564">
              <w:rPr>
                <w:rFonts w:cstheme="minorHAnsi"/>
                <w:b w:val="0"/>
                <w:bCs w:val="0"/>
                <w:sz w:val="18"/>
                <w:szCs w:val="18"/>
              </w:rPr>
              <w:t>(2.3)</w:t>
            </w:r>
          </w:p>
        </w:tc>
      </w:tr>
      <w:tr w:rsidR="004566AC" w:rsidRPr="00CE7F2F" w14:paraId="5FE8A515" w14:textId="0DB6727C" w:rsidTr="00B94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1" w:type="dxa"/>
            <w:gridSpan w:val="14"/>
            <w:tcBorders>
              <w:top w:val="nil"/>
              <w:bottom w:val="nil"/>
              <w:right w:val="nil"/>
            </w:tcBorders>
          </w:tcPr>
          <w:p w14:paraId="67130661" w14:textId="666B6B00" w:rsidR="004566AC" w:rsidRPr="00CE7F2F" w:rsidRDefault="004566AC" w:rsidP="002A7CC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t>A</w:t>
            </w:r>
            <w:r w:rsidR="00B9499D">
              <w:rPr>
                <w:rFonts w:cstheme="minorHAnsi"/>
                <w:sz w:val="20"/>
                <w:szCs w:val="20"/>
              </w:rPr>
              <w:t>IRWA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</w:tcPr>
          <w:p w14:paraId="2B52C27C" w14:textId="77777777" w:rsidR="004566AC" w:rsidRPr="00CE7F2F" w:rsidRDefault="004566AC" w:rsidP="002A7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13447E" w:rsidRPr="00CE7F2F" w14:paraId="749C1952" w14:textId="20FBD4CF" w:rsidTr="00B9499D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  <w:right w:val="nil"/>
            </w:tcBorders>
          </w:tcPr>
          <w:p w14:paraId="7B11FB67" w14:textId="77777777" w:rsidR="004566AC" w:rsidRPr="00B70738" w:rsidRDefault="004566AC" w:rsidP="00CE7F2F">
            <w:pPr>
              <w:ind w:left="11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7073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New/changed cough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7BE6AA61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5B235721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D26B9F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779C6A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1BB8467B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774AA77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1BC392D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CEA31B0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F810B92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4A5C9B1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07374320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E16E276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7EFABFC6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</w:tcPr>
          <w:p w14:paraId="781FC0CB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70738" w:rsidRPr="00CE7F2F" w14:paraId="7A96FA37" w14:textId="75342367" w:rsidTr="00B94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  <w:right w:val="nil"/>
            </w:tcBorders>
          </w:tcPr>
          <w:p w14:paraId="23844B83" w14:textId="77777777" w:rsidR="004566AC" w:rsidRPr="00B70738" w:rsidRDefault="004566AC" w:rsidP="00CE7F2F">
            <w:pPr>
              <w:ind w:left="113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B70738">
              <w:rPr>
                <w:rFonts w:cstheme="minorHAnsi"/>
                <w:b w:val="0"/>
                <w:bCs w:val="0"/>
                <w:sz w:val="20"/>
                <w:szCs w:val="20"/>
              </w:rPr>
              <w:t>Dysphagia</w:t>
            </w:r>
            <w:r w:rsidRPr="00B70738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– </w:t>
            </w:r>
            <w:r w:rsidRPr="00B70738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aspiration, trouble swallowin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2551A9A6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48E5FC9A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187BBC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4FA254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021351DA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A37C9CC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9457A65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97532A8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0253930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F0FBE55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3A0578D4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EF92E76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8784FB7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</w:tcPr>
          <w:p w14:paraId="6C3F29C4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566AC" w:rsidRPr="00CE7F2F" w14:paraId="55EACF18" w14:textId="4E322E14" w:rsidTr="00B9499D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1" w:type="dxa"/>
            <w:gridSpan w:val="14"/>
            <w:tcBorders>
              <w:top w:val="nil"/>
              <w:bottom w:val="nil"/>
              <w:right w:val="nil"/>
            </w:tcBorders>
          </w:tcPr>
          <w:p w14:paraId="0D0A0EEA" w14:textId="134FBF87" w:rsidR="004566AC" w:rsidRPr="00CE7F2F" w:rsidRDefault="004566AC" w:rsidP="002A7CCF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E7F2F">
              <w:rPr>
                <w:rFonts w:cstheme="minorHAnsi"/>
                <w:color w:val="000000" w:themeColor="text1"/>
                <w:sz w:val="20"/>
                <w:szCs w:val="20"/>
              </w:rPr>
              <w:t>B</w:t>
            </w:r>
            <w:r w:rsidR="00B9499D">
              <w:rPr>
                <w:rFonts w:cstheme="minorHAnsi"/>
                <w:color w:val="000000" w:themeColor="text1"/>
                <w:sz w:val="20"/>
                <w:szCs w:val="20"/>
              </w:rPr>
              <w:t>REATHIN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</w:tcPr>
          <w:p w14:paraId="761E8210" w14:textId="77777777" w:rsidR="004566AC" w:rsidRPr="00CE7F2F" w:rsidRDefault="004566AC" w:rsidP="002A7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70738" w:rsidRPr="00CE7F2F" w14:paraId="12F65D32" w14:textId="0B70A6FD" w:rsidTr="00B94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  <w:right w:val="nil"/>
            </w:tcBorders>
          </w:tcPr>
          <w:p w14:paraId="2C17AC61" w14:textId="77777777" w:rsidR="004566AC" w:rsidRPr="00B70738" w:rsidRDefault="004566AC" w:rsidP="00CE7F2F">
            <w:pPr>
              <w:ind w:left="113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B70738">
              <w:rPr>
                <w:rFonts w:cstheme="minorHAnsi"/>
                <w:b w:val="0"/>
                <w:bCs w:val="0"/>
                <w:sz w:val="20"/>
                <w:szCs w:val="20"/>
              </w:rPr>
              <w:t>Work of breathing</w:t>
            </w:r>
            <w:r w:rsidRPr="00B70738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–</w:t>
            </w:r>
            <w:r w:rsidRPr="00B70738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 xml:space="preserve"> shortness of breath, trouble breathin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233CC4DB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6D58C133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F8B1D9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CB9019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1F63E6C0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698269F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60E778E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40D5B9B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F7FF4B1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ADB0AA9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5034BF7F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2A35DA1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204BB1F2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</w:tcPr>
          <w:p w14:paraId="7BC2DF18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3447E" w:rsidRPr="00CE7F2F" w14:paraId="0CBBF023" w14:textId="7DF59BD8" w:rsidTr="00B9499D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  <w:right w:val="nil"/>
            </w:tcBorders>
          </w:tcPr>
          <w:p w14:paraId="1061F732" w14:textId="77777777" w:rsidR="004566AC" w:rsidRPr="00B70738" w:rsidRDefault="004566AC" w:rsidP="00CE7F2F">
            <w:pPr>
              <w:ind w:left="113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B70738">
              <w:rPr>
                <w:rFonts w:cstheme="minorHAnsi"/>
                <w:b w:val="0"/>
                <w:bCs w:val="0"/>
                <w:sz w:val="20"/>
                <w:szCs w:val="20"/>
              </w:rPr>
              <w:t>Altered vital signs</w:t>
            </w:r>
            <w:r w:rsidRPr="00B70738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  <w:r w:rsidRPr="00B70738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– oxygen saturations, dec oxygen, respiratory rate, hypoxi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1954FD34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6C8264AB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5CD779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C337C4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793F28E0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7100EF1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E19E6E1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2BB097A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C674897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1589656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0E8C0DAE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DF574AC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C89C79F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</w:tcPr>
          <w:p w14:paraId="52689EAF" w14:textId="3104097F" w:rsidR="004566AC" w:rsidRPr="00CE7F2F" w:rsidRDefault="002D2932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4566AC" w:rsidRPr="00CE7F2F" w14:paraId="6BC5B224" w14:textId="129C8B19" w:rsidTr="00B94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1" w:type="dxa"/>
            <w:gridSpan w:val="14"/>
            <w:tcBorders>
              <w:top w:val="nil"/>
              <w:bottom w:val="nil"/>
              <w:right w:val="nil"/>
            </w:tcBorders>
          </w:tcPr>
          <w:p w14:paraId="20F82C3C" w14:textId="63AC9B7F" w:rsidR="004566AC" w:rsidRPr="00CE7F2F" w:rsidRDefault="004566AC" w:rsidP="002A7CC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t>C</w:t>
            </w:r>
            <w:r w:rsidR="00B9499D">
              <w:rPr>
                <w:rFonts w:cstheme="minorHAnsi"/>
                <w:sz w:val="20"/>
                <w:szCs w:val="20"/>
              </w:rPr>
              <w:t>IRCULA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</w:tcPr>
          <w:p w14:paraId="1A910AA9" w14:textId="77777777" w:rsidR="004566AC" w:rsidRPr="00CE7F2F" w:rsidRDefault="004566AC" w:rsidP="002A7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13447E" w:rsidRPr="00CE7F2F" w14:paraId="491B7BD2" w14:textId="4952C14C" w:rsidTr="00B9499D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  <w:right w:val="nil"/>
            </w:tcBorders>
          </w:tcPr>
          <w:p w14:paraId="1A4FFFB3" w14:textId="77777777" w:rsidR="004566AC" w:rsidRPr="00B70738" w:rsidRDefault="004566AC" w:rsidP="00CE7F2F">
            <w:pPr>
              <w:ind w:left="113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B70738">
              <w:rPr>
                <w:rFonts w:cstheme="minorHAnsi"/>
                <w:b w:val="0"/>
                <w:bCs w:val="0"/>
                <w:sz w:val="20"/>
                <w:szCs w:val="20"/>
              </w:rPr>
              <w:t>Altered vital signs</w:t>
            </w:r>
            <w:r w:rsidRPr="00B70738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– </w:t>
            </w:r>
            <w:r w:rsidRPr="00B70738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pulse, temperature, fever, blood pressur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0A1129CE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4F7D8B04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4B07B9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7413EE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632D757D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6201290E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190E676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EE617AF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C274DBF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ADE6290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407827C6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C9A9B56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2462C3A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</w:tcPr>
          <w:p w14:paraId="09BC3F8D" w14:textId="77777777" w:rsidR="002D2932" w:rsidRDefault="002D2932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B1AACA2" w14:textId="77777777" w:rsidR="002D2932" w:rsidRDefault="002D2932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6CE5A87" w14:textId="15DEB035" w:rsidR="004566AC" w:rsidRPr="00CE7F2F" w:rsidRDefault="002D2932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B70738" w:rsidRPr="00CE7F2F" w14:paraId="023564EB" w14:textId="35739F52" w:rsidTr="00B94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  <w:right w:val="nil"/>
            </w:tcBorders>
          </w:tcPr>
          <w:p w14:paraId="3E69FD75" w14:textId="4923A691" w:rsidR="004566AC" w:rsidRPr="00B70738" w:rsidRDefault="004566AC" w:rsidP="00CE7F2F">
            <w:pPr>
              <w:ind w:left="113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B70738">
              <w:rPr>
                <w:rFonts w:cstheme="minorHAnsi"/>
                <w:b w:val="0"/>
                <w:bCs w:val="0"/>
                <w:sz w:val="20"/>
                <w:szCs w:val="20"/>
              </w:rPr>
              <w:t>Altered circulation</w:t>
            </w:r>
            <w:r w:rsidRPr="00B70738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– </w:t>
            </w:r>
            <w:r w:rsidRPr="00B70738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 xml:space="preserve">bleeding, cardiac arrest, </w:t>
            </w:r>
            <w:proofErr w:type="spellStart"/>
            <w:r w:rsidRPr="00850214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edema</w:t>
            </w:r>
            <w:proofErr w:type="spellEnd"/>
            <w:r w:rsidRPr="00850214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,</w:t>
            </w:r>
            <w:r w:rsidRPr="00B70738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 xml:space="preserve"> swollen, </w:t>
            </w:r>
            <w:r w:rsidRPr="00850214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lastRenderedPageBreak/>
              <w:t>hematoma,</w:t>
            </w:r>
            <w:r w:rsidRPr="00B70738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 xml:space="preserve"> arrhythmi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032D4700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7B098823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B8AF50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2A5F90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BA0E670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6B52955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EFF8922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C3C9C84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C4D5283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D634E45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75BE8F5F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A8F1557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4E327EC0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</w:tcPr>
          <w:p w14:paraId="2FB3E20F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3447E" w:rsidRPr="00CE7F2F" w14:paraId="03E7020B" w14:textId="22F4280D" w:rsidTr="00B9499D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  <w:right w:val="nil"/>
            </w:tcBorders>
          </w:tcPr>
          <w:p w14:paraId="556D44B1" w14:textId="77777777" w:rsidR="004566AC" w:rsidRPr="00B70738" w:rsidRDefault="004566AC" w:rsidP="00CE7F2F">
            <w:pPr>
              <w:ind w:left="113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B70738">
              <w:rPr>
                <w:rFonts w:cstheme="minorHAnsi"/>
                <w:b w:val="0"/>
                <w:bCs w:val="0"/>
                <w:sz w:val="20"/>
                <w:szCs w:val="20"/>
              </w:rPr>
              <w:t>Chest pain</w:t>
            </w:r>
            <w:r w:rsidRPr="00B70738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– </w:t>
            </w:r>
            <w:r w:rsidRPr="00B70738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chest pressure, chest tightnes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5BF1126B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4A5C74BA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F6E5F3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E08813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01D110DB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C804DC4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134387C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B67ED8C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D11017A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0729BA1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77C9686B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4B7D7AC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BD98C45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</w:tcPr>
          <w:p w14:paraId="0BB142F5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566AC" w:rsidRPr="00CE7F2F" w14:paraId="2DFAFCE3" w14:textId="2A626861" w:rsidTr="00B94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1" w:type="dxa"/>
            <w:gridSpan w:val="14"/>
            <w:tcBorders>
              <w:top w:val="nil"/>
              <w:bottom w:val="nil"/>
              <w:right w:val="nil"/>
            </w:tcBorders>
          </w:tcPr>
          <w:p w14:paraId="504624B4" w14:textId="438107CB" w:rsidR="004566AC" w:rsidRPr="00CE7F2F" w:rsidRDefault="004566AC" w:rsidP="002A7CC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t>D</w:t>
            </w:r>
            <w:r w:rsidR="00B9499D">
              <w:rPr>
                <w:rFonts w:cstheme="minorHAnsi"/>
                <w:sz w:val="20"/>
                <w:szCs w:val="20"/>
              </w:rPr>
              <w:t>ISABILIT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</w:tcPr>
          <w:p w14:paraId="1C4B0DA2" w14:textId="77777777" w:rsidR="004566AC" w:rsidRPr="00CE7F2F" w:rsidRDefault="004566AC" w:rsidP="002A7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13447E" w:rsidRPr="00CE7F2F" w14:paraId="748E47F7" w14:textId="0656C2C4" w:rsidTr="00B9499D">
        <w:trPr>
          <w:trHeight w:val="1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  <w:right w:val="nil"/>
            </w:tcBorders>
          </w:tcPr>
          <w:p w14:paraId="10C44EBC" w14:textId="77777777" w:rsidR="004566AC" w:rsidRPr="00B70738" w:rsidRDefault="004566AC" w:rsidP="00CE7F2F">
            <w:pPr>
              <w:ind w:left="113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B70738">
              <w:rPr>
                <w:rFonts w:cstheme="minorHAnsi"/>
                <w:b w:val="0"/>
                <w:bCs w:val="0"/>
                <w:sz w:val="20"/>
                <w:szCs w:val="20"/>
              </w:rPr>
              <w:t>Altered LOC</w:t>
            </w:r>
            <w:r w:rsidRPr="00B70738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– </w:t>
            </w:r>
            <w:r w:rsidRPr="00B70738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confusion, mental status change, unresponsive, worsening cog’ function, disorientatio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560D3399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5381625A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A6F482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FEE297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1D4779A6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A129105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552641B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4D719E2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B089DD0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49AFC92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38D835DF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99774C4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22676B5B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</w:tcPr>
          <w:p w14:paraId="497A948C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70738" w:rsidRPr="00CE7F2F" w14:paraId="0C981092" w14:textId="7EA1934D" w:rsidTr="00B94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  <w:right w:val="nil"/>
            </w:tcBorders>
          </w:tcPr>
          <w:p w14:paraId="116BBAA1" w14:textId="77777777" w:rsidR="004566AC" w:rsidRPr="00B70738" w:rsidRDefault="004566AC" w:rsidP="00CE7F2F">
            <w:pPr>
              <w:ind w:left="113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B70738">
              <w:rPr>
                <w:rFonts w:cstheme="minorHAnsi"/>
                <w:b w:val="0"/>
                <w:bCs w:val="0"/>
                <w:sz w:val="18"/>
                <w:szCs w:val="18"/>
              </w:rPr>
              <w:t>Seizur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6CE37B8A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6E076127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271778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BC2BA2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37E2EC46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78F0E2D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61F9888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52B7E7C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0A03629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D4A97F1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21B3B23F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5C9EF7C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2EF51E4C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</w:tcPr>
          <w:p w14:paraId="179CE603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3447E" w:rsidRPr="00CE7F2F" w14:paraId="31DB51EB" w14:textId="7930D070" w:rsidTr="00B9499D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  <w:right w:val="nil"/>
            </w:tcBorders>
          </w:tcPr>
          <w:p w14:paraId="40C0650A" w14:textId="33F2FB59" w:rsidR="004566AC" w:rsidRPr="00B70738" w:rsidRDefault="004566AC" w:rsidP="00CE7F2F">
            <w:pPr>
              <w:ind w:left="113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B7073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Changed </w:t>
            </w:r>
            <w:proofErr w:type="spellStart"/>
            <w:r w:rsidRPr="00850214">
              <w:rPr>
                <w:rFonts w:cstheme="minorHAnsi"/>
                <w:b w:val="0"/>
                <w:bCs w:val="0"/>
                <w:sz w:val="20"/>
                <w:szCs w:val="20"/>
              </w:rPr>
              <w:t>behavior</w:t>
            </w:r>
            <w:proofErr w:type="spellEnd"/>
            <w:r w:rsidRPr="00B7073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&amp; mood </w:t>
            </w:r>
            <w:r w:rsidRPr="00B70738">
              <w:rPr>
                <w:rFonts w:cstheme="minorHAnsi"/>
                <w:b w:val="0"/>
                <w:bCs w:val="0"/>
                <w:sz w:val="18"/>
                <w:szCs w:val="18"/>
              </w:rPr>
              <w:t xml:space="preserve">– </w:t>
            </w:r>
            <w:r w:rsidRPr="00B70738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 xml:space="preserve">Delirium, unrestrained </w:t>
            </w:r>
            <w:proofErr w:type="spellStart"/>
            <w:r w:rsidRPr="00850214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behavior</w:t>
            </w:r>
            <w:proofErr w:type="spellEnd"/>
            <w:r w:rsidRPr="00850214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,</w:t>
            </w:r>
            <w:r w:rsidRPr="00B70738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 xml:space="preserve"> aggressiveness, restlessness, depression, suicidal, greeting change, nervous, agitat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2FF10CB9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4D81D1C0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58839A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BD5E0C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69CDC78D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66D5A38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C2AE2B1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447A407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B6C609C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7C2FFC3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7EDAB36D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72269C4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E403FC5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</w:tcPr>
          <w:p w14:paraId="60B9403D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70738" w:rsidRPr="00CE7F2F" w14:paraId="1567AF7C" w14:textId="3DE23F33" w:rsidTr="00B94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  <w:right w:val="nil"/>
            </w:tcBorders>
          </w:tcPr>
          <w:p w14:paraId="45E266D5" w14:textId="0BEE2469" w:rsidR="004566AC" w:rsidRPr="00B70738" w:rsidRDefault="004566AC" w:rsidP="00CE7F2F">
            <w:pPr>
              <w:ind w:left="113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B70738">
              <w:rPr>
                <w:rFonts w:cstheme="minorHAnsi"/>
                <w:b w:val="0"/>
                <w:bCs w:val="0"/>
                <w:sz w:val="20"/>
                <w:szCs w:val="20"/>
              </w:rPr>
              <w:t>Fatigue &amp; lethargy</w:t>
            </w:r>
            <w:r w:rsidRPr="00B70738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– </w:t>
            </w:r>
            <w:r w:rsidRPr="00B70738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tiredness, feeblenes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198FD7A4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3E507563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B42365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BE97A9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26CCEA30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E410B55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05C71D4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587A377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F96D0B7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7D1D712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5834982B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4BE8029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4B479D3B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</w:tcPr>
          <w:p w14:paraId="2B9F559B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3447E" w:rsidRPr="00CE7F2F" w14:paraId="09807E55" w14:textId="1AA3D921" w:rsidTr="00B9499D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  <w:right w:val="nil"/>
            </w:tcBorders>
          </w:tcPr>
          <w:p w14:paraId="45C3F3B9" w14:textId="77777777" w:rsidR="004566AC" w:rsidRPr="00B70738" w:rsidRDefault="004566AC" w:rsidP="00CE7F2F">
            <w:pPr>
              <w:ind w:left="113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B70738">
              <w:rPr>
                <w:rFonts w:cstheme="minorHAnsi"/>
                <w:b w:val="0"/>
                <w:bCs w:val="0"/>
                <w:sz w:val="20"/>
                <w:szCs w:val="20"/>
              </w:rPr>
              <w:t>Pain</w:t>
            </w:r>
            <w:r w:rsidRPr="00B70738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– </w:t>
            </w:r>
            <w:r w:rsidRPr="00B70738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muscle, bone, discomfort, uncontroll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0969EB95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3F7F71C5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3C66B7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3D2D49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CFF02D7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E1CCA39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186CE90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BAF4CB1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F1E0F2B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F38E1E6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743F295D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622DBE2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725A33C2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</w:tcPr>
          <w:p w14:paraId="1ACD74D9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566AC" w:rsidRPr="00CE7F2F" w14:paraId="11B57225" w14:textId="5708629A" w:rsidTr="00B94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1" w:type="dxa"/>
            <w:gridSpan w:val="14"/>
            <w:tcBorders>
              <w:top w:val="nil"/>
              <w:bottom w:val="nil"/>
              <w:right w:val="nil"/>
            </w:tcBorders>
          </w:tcPr>
          <w:p w14:paraId="217B493D" w14:textId="1E61B644" w:rsidR="004566AC" w:rsidRPr="00CE7F2F" w:rsidRDefault="004566AC" w:rsidP="002A7CC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t>E</w:t>
            </w:r>
            <w:r w:rsidR="00B9499D">
              <w:rPr>
                <w:rFonts w:cstheme="minorHAnsi"/>
                <w:sz w:val="20"/>
                <w:szCs w:val="20"/>
              </w:rPr>
              <w:t>XPOSURE</w:t>
            </w:r>
            <w:r w:rsidRPr="00CE7F2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</w:tcPr>
          <w:p w14:paraId="77BB8981" w14:textId="77777777" w:rsidR="004566AC" w:rsidRPr="00CE7F2F" w:rsidRDefault="004566AC" w:rsidP="002A7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13447E" w:rsidRPr="00CE7F2F" w14:paraId="56C6746A" w14:textId="709718B7" w:rsidTr="00B9499D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  <w:right w:val="nil"/>
            </w:tcBorders>
          </w:tcPr>
          <w:p w14:paraId="78E8A5C4" w14:textId="77777777" w:rsidR="004566AC" w:rsidRPr="00B70738" w:rsidRDefault="004566AC" w:rsidP="00CE7F2F">
            <w:pPr>
              <w:ind w:left="11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70738">
              <w:rPr>
                <w:rFonts w:cstheme="minorHAnsi"/>
                <w:b w:val="0"/>
                <w:bCs w:val="0"/>
                <w:sz w:val="20"/>
                <w:szCs w:val="20"/>
              </w:rPr>
              <w:t>Infectio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102C567A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0FFE4CFB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DBF7AD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B96E0D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2BFF07E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879F0B5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9142EE9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65894B5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F4DCB74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68309F8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0C2226FE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53EA515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F4FE30F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</w:tcPr>
          <w:p w14:paraId="6F9C123F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70738" w:rsidRPr="00CE7F2F" w14:paraId="6B8943A1" w14:textId="5174FF22" w:rsidTr="00B94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  <w:right w:val="nil"/>
            </w:tcBorders>
          </w:tcPr>
          <w:p w14:paraId="166CE8AB" w14:textId="77777777" w:rsidR="004566AC" w:rsidRPr="00B70738" w:rsidRDefault="004566AC" w:rsidP="00CE7F2F">
            <w:pPr>
              <w:ind w:left="11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70738">
              <w:rPr>
                <w:rFonts w:cstheme="minorHAnsi"/>
                <w:b w:val="0"/>
                <w:bCs w:val="0"/>
                <w:sz w:val="20"/>
                <w:szCs w:val="20"/>
              </w:rPr>
              <w:lastRenderedPageBreak/>
              <w:t>Altered skin integrity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6B2699A5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42E1519E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04EBD8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D8A851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0EBE0604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2AF99215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366062C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C0797F5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A5D60E8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B5B6206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3BCC4D6E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7C35937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0C426E2C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</w:tcPr>
          <w:p w14:paraId="106CAC1F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3447E" w:rsidRPr="00CE7F2F" w14:paraId="0D7F96F7" w14:textId="3413E2E6" w:rsidTr="00B9499D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  <w:right w:val="nil"/>
            </w:tcBorders>
          </w:tcPr>
          <w:p w14:paraId="0BF479CB" w14:textId="77777777" w:rsidR="004566AC" w:rsidRPr="00B70738" w:rsidRDefault="004566AC" w:rsidP="00CE7F2F">
            <w:pPr>
              <w:ind w:left="11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7073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Injury &amp; falls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3CF10F6D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06E9A8A9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F809A0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961BBC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33B2E89E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192CFC2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83947EE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8893214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2530116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55D57F9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2904C107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66E04A8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5B57613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</w:tcPr>
          <w:p w14:paraId="79F46FE3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566AC" w:rsidRPr="00CE7F2F" w14:paraId="116FCCFB" w14:textId="31754B9B" w:rsidTr="00B94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1" w:type="dxa"/>
            <w:gridSpan w:val="14"/>
            <w:tcBorders>
              <w:top w:val="nil"/>
              <w:bottom w:val="nil"/>
              <w:right w:val="nil"/>
            </w:tcBorders>
          </w:tcPr>
          <w:p w14:paraId="72CF2FF5" w14:textId="74A230E0" w:rsidR="004566AC" w:rsidRPr="00CE7F2F" w:rsidRDefault="004566AC" w:rsidP="002A7CC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t>O</w:t>
            </w:r>
            <w:r w:rsidR="00B9499D">
              <w:rPr>
                <w:rFonts w:cstheme="minorHAnsi"/>
                <w:sz w:val="20"/>
                <w:szCs w:val="20"/>
              </w:rPr>
              <w:t>TH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</w:tcPr>
          <w:p w14:paraId="7BE241C3" w14:textId="77777777" w:rsidR="004566AC" w:rsidRPr="00CE7F2F" w:rsidRDefault="004566AC" w:rsidP="002A7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13447E" w:rsidRPr="00CE7F2F" w14:paraId="6D7415C3" w14:textId="3201C87B" w:rsidTr="00B9499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  <w:right w:val="nil"/>
            </w:tcBorders>
          </w:tcPr>
          <w:p w14:paraId="09178025" w14:textId="77777777" w:rsidR="004566AC" w:rsidRPr="00B70738" w:rsidRDefault="004566AC" w:rsidP="00CE7F2F">
            <w:pPr>
              <w:ind w:left="113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B70738">
              <w:rPr>
                <w:rFonts w:cstheme="minorHAnsi"/>
                <w:b w:val="0"/>
                <w:bCs w:val="0"/>
                <w:sz w:val="20"/>
                <w:szCs w:val="20"/>
              </w:rPr>
              <w:t>Intake &amp; output</w:t>
            </w:r>
            <w:r w:rsidRPr="00B70738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– </w:t>
            </w:r>
            <w:r w:rsidRPr="00B70738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hydration, decreased food, fluid &amp; eating, appetit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659BBF71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230C2E24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52D79F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26BF9B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7919D23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8461D0F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4D59E04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21BE9ED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3EA0748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4263B5D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49C008F8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724F60C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000100A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</w:tcPr>
          <w:p w14:paraId="181D2BF0" w14:textId="77777777" w:rsidR="002D2932" w:rsidRDefault="002D2932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3B85948" w14:textId="77777777" w:rsidR="002D2932" w:rsidRDefault="002D2932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00C9038" w14:textId="77777777" w:rsidR="002D2932" w:rsidRDefault="002D2932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974ED3B" w14:textId="1245EFC8" w:rsidR="004566AC" w:rsidRPr="00CE7F2F" w:rsidRDefault="002D2932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B70738" w:rsidRPr="00CE7F2F" w14:paraId="63A69F3A" w14:textId="65BD9C0A" w:rsidTr="00B94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  <w:right w:val="nil"/>
            </w:tcBorders>
          </w:tcPr>
          <w:p w14:paraId="1973DAA5" w14:textId="77777777" w:rsidR="004566AC" w:rsidRPr="00B70738" w:rsidRDefault="004566AC" w:rsidP="00CE7F2F">
            <w:pPr>
              <w:ind w:left="113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B70738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 xml:space="preserve">Change in weight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0C97A8B6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31300D82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830155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D6C9D6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A09D3CF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60F8775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CCC9CD9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0AA08B9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61D7D84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46528C3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17D9ABC4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49F3966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B69C490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</w:tcPr>
          <w:p w14:paraId="361820E6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3447E" w:rsidRPr="00CE7F2F" w14:paraId="14D09537" w14:textId="56B2D54B" w:rsidTr="00B9499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  <w:right w:val="nil"/>
            </w:tcBorders>
          </w:tcPr>
          <w:p w14:paraId="0A3768E3" w14:textId="77777777" w:rsidR="004566AC" w:rsidRPr="00B70738" w:rsidRDefault="004566AC" w:rsidP="00CE7F2F">
            <w:pPr>
              <w:ind w:left="113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B70738">
              <w:rPr>
                <w:rFonts w:cstheme="minorHAnsi"/>
                <w:b w:val="0"/>
                <w:bCs w:val="0"/>
                <w:sz w:val="20"/>
                <w:szCs w:val="20"/>
              </w:rPr>
              <w:t>Nausea &amp; vomiting</w:t>
            </w:r>
            <w:r w:rsidRPr="00B70738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– </w:t>
            </w:r>
            <w:r w:rsidRPr="00B70738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hematemesi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0ABF86C3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70A1A674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7B9227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A285C3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CF24807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5C22B9A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50FA4D7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433832E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73C4299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DD3949C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38F92B3E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9FCCC0E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022D0976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</w:tcPr>
          <w:p w14:paraId="25AD91DD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70738" w:rsidRPr="00CE7F2F" w14:paraId="51C8967D" w14:textId="0EC1892E" w:rsidTr="00B94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  <w:right w:val="nil"/>
            </w:tcBorders>
          </w:tcPr>
          <w:p w14:paraId="20F90BF1" w14:textId="77777777" w:rsidR="004566AC" w:rsidRPr="00877B18" w:rsidRDefault="004566AC" w:rsidP="00CE7F2F">
            <w:pPr>
              <w:ind w:left="11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77B1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Abnormal labs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0D4BE66F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33D3E78C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66BAAD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14705C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662780BE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482D4AA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A2536DA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0B632C6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8C686DB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33070DA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146632B7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FB44FF4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36C0355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</w:tcPr>
          <w:p w14:paraId="31B85E89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3447E" w:rsidRPr="00CE7F2F" w14:paraId="1FC6F423" w14:textId="090F89C9" w:rsidTr="00B9499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  <w:right w:val="nil"/>
            </w:tcBorders>
          </w:tcPr>
          <w:p w14:paraId="1742259C" w14:textId="77777777" w:rsidR="004566AC" w:rsidRPr="00877B18" w:rsidRDefault="004566AC" w:rsidP="00CE7F2F">
            <w:pPr>
              <w:ind w:left="11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77B18">
              <w:rPr>
                <w:rFonts w:cstheme="minorHAnsi"/>
                <w:b w:val="0"/>
                <w:bCs w:val="0"/>
                <w:sz w:val="20"/>
                <w:szCs w:val="20"/>
              </w:rPr>
              <w:t>Self-reported complaint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5FA9903C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070F4157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4A5D86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F2E35B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0B08CF56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6C06CF56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C4CFFD1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0FECC38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9ED4B46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F6D887B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6819BE88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EAF5E2B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8BC6DA3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</w:tcPr>
          <w:p w14:paraId="34259998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70738" w:rsidRPr="00CE7F2F" w14:paraId="188E1794" w14:textId="21823131" w:rsidTr="00B94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  <w:right w:val="nil"/>
            </w:tcBorders>
          </w:tcPr>
          <w:p w14:paraId="2E90A81A" w14:textId="77777777" w:rsidR="004566AC" w:rsidRPr="00B70738" w:rsidRDefault="004566AC" w:rsidP="00CE7F2F">
            <w:pPr>
              <w:ind w:left="113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B70738">
              <w:rPr>
                <w:rFonts w:cstheme="minorHAnsi"/>
                <w:b w:val="0"/>
                <w:bCs w:val="0"/>
                <w:sz w:val="20"/>
                <w:szCs w:val="20"/>
              </w:rPr>
              <w:t>Functional</w:t>
            </w:r>
            <w:r w:rsidRPr="00B70738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– </w:t>
            </w:r>
            <w:r w:rsidRPr="00B70738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ADLs, assistance required, weaknes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7E8DA88F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1B888238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F85304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95B4E3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5497302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2DCDE806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F4AEEEB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8BC84D1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33FF86D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82A57C6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5B76092A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A4A7FFA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771C6CFD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</w:tcPr>
          <w:p w14:paraId="1AA5D788" w14:textId="77777777" w:rsidR="004566AC" w:rsidRPr="00CE7F2F" w:rsidRDefault="004566AC" w:rsidP="002A7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3447E" w:rsidRPr="00CE7F2F" w14:paraId="5F5E73F4" w14:textId="674A2EC2" w:rsidTr="00B9499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  <w:right w:val="nil"/>
            </w:tcBorders>
          </w:tcPr>
          <w:p w14:paraId="1E2B5160" w14:textId="77777777" w:rsidR="004566AC" w:rsidRPr="00B70738" w:rsidRDefault="004566AC" w:rsidP="00CE7F2F">
            <w:pPr>
              <w:ind w:left="113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B70738">
              <w:rPr>
                <w:rFonts w:cstheme="minorHAnsi"/>
                <w:b w:val="0"/>
                <w:bCs w:val="0"/>
                <w:sz w:val="20"/>
                <w:szCs w:val="20"/>
              </w:rPr>
              <w:t>Change in continence</w:t>
            </w:r>
            <w:r w:rsidRPr="00B70738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– </w:t>
            </w:r>
            <w:r w:rsidRPr="00B70738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toilet/bowel habits, bladder, new incontinence,</w:t>
            </w:r>
            <w:r w:rsidRPr="00B70738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  <w:r w:rsidRPr="00B70738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bloody stool, diarrhea, impactio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7EDD83B9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131344B9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403210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CD8D3D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6AB05FE8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B5C4623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DFB740B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29FC733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6A9DD73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DA14A29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0FA6E861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12D90C8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C17FD55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E7F2F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</w:tcPr>
          <w:p w14:paraId="23F0A4B7" w14:textId="77777777" w:rsidR="004566AC" w:rsidRPr="00CE7F2F" w:rsidRDefault="004566AC" w:rsidP="002A7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</w:tbl>
    <w:p w14:paraId="70BC5F89" w14:textId="77777777" w:rsidR="00653564" w:rsidRPr="00AC1E35" w:rsidRDefault="00653564" w:rsidP="0065356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58829566" w14:textId="219270B2" w:rsidR="005F3199" w:rsidRDefault="00695140" w:rsidP="00894859">
      <w:pPr>
        <w:rPr>
          <w:sz w:val="20"/>
          <w:szCs w:val="20"/>
        </w:rPr>
      </w:pPr>
      <w:r w:rsidRPr="00B15218">
        <w:rPr>
          <w:b/>
          <w:bCs/>
          <w:sz w:val="20"/>
          <w:szCs w:val="20"/>
        </w:rPr>
        <w:t>ADLs:</w:t>
      </w:r>
      <w:r w:rsidRPr="00B15218">
        <w:rPr>
          <w:sz w:val="20"/>
          <w:szCs w:val="20"/>
        </w:rPr>
        <w:t xml:space="preserve"> Activities of Daily Living; </w:t>
      </w:r>
      <w:r w:rsidRPr="00B9499D">
        <w:rPr>
          <w:b/>
          <w:bCs/>
          <w:sz w:val="20"/>
          <w:szCs w:val="20"/>
        </w:rPr>
        <w:t>Cog’</w:t>
      </w:r>
      <w:r w:rsidRPr="00B15218">
        <w:rPr>
          <w:sz w:val="20"/>
          <w:szCs w:val="20"/>
        </w:rPr>
        <w:t xml:space="preserve">: cognitive; </w:t>
      </w:r>
      <w:r w:rsidRPr="00B9499D">
        <w:rPr>
          <w:b/>
          <w:bCs/>
          <w:sz w:val="20"/>
          <w:szCs w:val="20"/>
        </w:rPr>
        <w:t>LOS:</w:t>
      </w:r>
      <w:r w:rsidRPr="00B15218">
        <w:rPr>
          <w:sz w:val="20"/>
          <w:szCs w:val="20"/>
        </w:rPr>
        <w:t xml:space="preserve"> Level of Consciousness.</w:t>
      </w:r>
    </w:p>
    <w:p w14:paraId="3656CF88" w14:textId="612DCD54" w:rsidR="00FB3C7C" w:rsidRPr="00FB3C7C" w:rsidRDefault="00695140" w:rsidP="005F3199">
      <w:pPr>
        <w:spacing w:after="0" w:line="240" w:lineRule="auto"/>
      </w:pPr>
      <w:r w:rsidRPr="00B15218">
        <w:rPr>
          <w:sz w:val="20"/>
          <w:szCs w:val="20"/>
        </w:rPr>
        <w:t xml:space="preserve"> </w:t>
      </w:r>
      <w:bookmarkEnd w:id="1"/>
      <w:r w:rsidR="005F3199" w:rsidRPr="00AC1E35">
        <w:rPr>
          <w:rFonts w:cstheme="minorHAnsi"/>
          <w:sz w:val="20"/>
          <w:szCs w:val="20"/>
          <w:vertAlign w:val="superscript"/>
        </w:rPr>
        <w:t>1</w:t>
      </w:r>
      <w:r w:rsidR="005F3199" w:rsidRPr="00AC1E35">
        <w:rPr>
          <w:rFonts w:cstheme="minorHAnsi"/>
          <w:sz w:val="20"/>
          <w:szCs w:val="20"/>
        </w:rPr>
        <w:t xml:space="preserve"> Quality Assessment Score: Quality assessment tool for studies with diverse designs (QATSDD) – </w:t>
      </w:r>
      <w:bookmarkStart w:id="3" w:name="_Hlk109123867"/>
      <w:r w:rsidR="005F3199" w:rsidRPr="00AC1E35">
        <w:rPr>
          <w:rFonts w:cstheme="minorHAnsi"/>
          <w:sz w:val="20"/>
          <w:szCs w:val="20"/>
        </w:rPr>
        <w:t>maximum score=3 (higher score=higher quality</w:t>
      </w:r>
      <w:bookmarkEnd w:id="3"/>
      <w:r w:rsidR="005F3199" w:rsidRPr="00AC1E35">
        <w:rPr>
          <w:rFonts w:cstheme="minorHAnsi"/>
          <w:sz w:val="20"/>
          <w:szCs w:val="20"/>
        </w:rPr>
        <w:t>)</w:t>
      </w:r>
    </w:p>
    <w:sectPr w:rsidR="00FB3C7C" w:rsidRPr="00FB3C7C" w:rsidSect="00C61F6D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335444" w14:textId="77777777" w:rsidR="004E7BDA" w:rsidRDefault="004E7BDA" w:rsidP="004E7BDA">
      <w:pPr>
        <w:spacing w:after="0" w:line="240" w:lineRule="auto"/>
      </w:pPr>
      <w:r>
        <w:separator/>
      </w:r>
    </w:p>
  </w:endnote>
  <w:endnote w:type="continuationSeparator" w:id="0">
    <w:p w14:paraId="38B0CD75" w14:textId="77777777" w:rsidR="004E7BDA" w:rsidRDefault="004E7BDA" w:rsidP="004E7B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MT_5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52800278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7C031263" w14:textId="2705FF07" w:rsidR="0090721A" w:rsidRDefault="0090721A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107028F4" w14:textId="77777777" w:rsidR="0090721A" w:rsidRDefault="009072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A77BD" w14:textId="77777777" w:rsidR="004E7BDA" w:rsidRDefault="004E7BDA" w:rsidP="004E7BDA">
      <w:pPr>
        <w:spacing w:after="0" w:line="240" w:lineRule="auto"/>
      </w:pPr>
      <w:r>
        <w:separator/>
      </w:r>
    </w:p>
  </w:footnote>
  <w:footnote w:type="continuationSeparator" w:id="0">
    <w:p w14:paraId="53DF2D2C" w14:textId="77777777" w:rsidR="004E7BDA" w:rsidRDefault="004E7BDA" w:rsidP="004E7B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D08A21" w14:textId="77777777" w:rsidR="007676AF" w:rsidRDefault="007676AF" w:rsidP="007045D4">
    <w:pPr>
      <w:pStyle w:val="Header"/>
      <w:jc w:val="right"/>
    </w:pPr>
    <w:bookmarkStart w:id="4" w:name="_Hlk98241998"/>
    <w:bookmarkStart w:id="5" w:name="_Hlk98241999"/>
    <w:bookmarkStart w:id="6" w:name="_Hlk98242000"/>
    <w:bookmarkStart w:id="7" w:name="_Hlk98242001"/>
    <w:r w:rsidRPr="002F1115">
      <w:t>Acute deterioration-clinical indicators</w:t>
    </w:r>
    <w:bookmarkEnd w:id="4"/>
    <w:bookmarkEnd w:id="5"/>
    <w:bookmarkEnd w:id="6"/>
    <w:bookmarkEnd w:id="7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2168E0"/>
    <w:multiLevelType w:val="hybridMultilevel"/>
    <w:tmpl w:val="4F62CD4E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B900F17"/>
    <w:multiLevelType w:val="hybridMultilevel"/>
    <w:tmpl w:val="E9FCED54"/>
    <w:lvl w:ilvl="0" w:tplc="A9A00140">
      <w:start w:val="8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07F79A3"/>
    <w:multiLevelType w:val="hybridMultilevel"/>
    <w:tmpl w:val="B184A0F0"/>
    <w:lvl w:ilvl="0" w:tplc="D72E7ED8">
      <w:start w:val="8"/>
      <w:numFmt w:val="bullet"/>
      <w:lvlText w:val=""/>
      <w:lvlJc w:val="left"/>
      <w:pPr>
        <w:ind w:left="360" w:hanging="360"/>
      </w:pPr>
      <w:rPr>
        <w:rFonts w:ascii="Symbol" w:hAnsi="Symbol" w:cs="ArialMT_5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9133A0"/>
    <w:multiLevelType w:val="hybridMultilevel"/>
    <w:tmpl w:val="8FAEB0BA"/>
    <w:lvl w:ilvl="0" w:tplc="6A4A3230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26C5218"/>
    <w:multiLevelType w:val="hybridMultilevel"/>
    <w:tmpl w:val="94B21FF6"/>
    <w:lvl w:ilvl="0" w:tplc="A9A00140">
      <w:start w:val="8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1011CB6"/>
    <w:multiLevelType w:val="hybridMultilevel"/>
    <w:tmpl w:val="AE7A0BF6"/>
    <w:lvl w:ilvl="0" w:tplc="48B22F72">
      <w:start w:val="8"/>
      <w:numFmt w:val="bullet"/>
      <w:lvlText w:val=""/>
      <w:lvlJc w:val="left"/>
      <w:pPr>
        <w:ind w:left="502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6" w15:restartNumberingAfterBreak="0">
    <w:nsid w:val="6CCC178E"/>
    <w:multiLevelType w:val="hybridMultilevel"/>
    <w:tmpl w:val="8BD275CE"/>
    <w:lvl w:ilvl="0" w:tplc="CC5EAC5A">
      <w:start w:val="7"/>
      <w:numFmt w:val="bullet"/>
      <w:lvlText w:val=""/>
      <w:lvlJc w:val="left"/>
      <w:pPr>
        <w:ind w:left="227" w:hanging="227"/>
      </w:pPr>
      <w:rPr>
        <w:rFonts w:ascii="Symbol" w:eastAsiaTheme="minorHAnsi" w:hAnsi="Symbol" w:cstheme="minorBidi" w:hint="default"/>
        <w:color w:val="auto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53B2996"/>
    <w:multiLevelType w:val="hybridMultilevel"/>
    <w:tmpl w:val="BA862196"/>
    <w:lvl w:ilvl="0" w:tplc="A9A00140">
      <w:start w:val="8"/>
      <w:numFmt w:val="bullet"/>
      <w:lvlText w:val=""/>
      <w:lvlJc w:val="left"/>
      <w:pPr>
        <w:ind w:left="502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903366919">
    <w:abstractNumId w:val="2"/>
  </w:num>
  <w:num w:numId="2" w16cid:durableId="1638535810">
    <w:abstractNumId w:val="6"/>
  </w:num>
  <w:num w:numId="3" w16cid:durableId="350910842">
    <w:abstractNumId w:val="3"/>
  </w:num>
  <w:num w:numId="4" w16cid:durableId="875510381">
    <w:abstractNumId w:val="4"/>
  </w:num>
  <w:num w:numId="5" w16cid:durableId="379482134">
    <w:abstractNumId w:val="1"/>
  </w:num>
  <w:num w:numId="6" w16cid:durableId="1992516672">
    <w:abstractNumId w:val="7"/>
  </w:num>
  <w:num w:numId="7" w16cid:durableId="946814099">
    <w:abstractNumId w:val="5"/>
  </w:num>
  <w:num w:numId="8" w16cid:durableId="180973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140"/>
    <w:rsid w:val="000F0801"/>
    <w:rsid w:val="0013447E"/>
    <w:rsid w:val="00161D3B"/>
    <w:rsid w:val="001946F1"/>
    <w:rsid w:val="001A6113"/>
    <w:rsid w:val="001A7D6C"/>
    <w:rsid w:val="001F2326"/>
    <w:rsid w:val="002128A5"/>
    <w:rsid w:val="00241B98"/>
    <w:rsid w:val="00261ACE"/>
    <w:rsid w:val="002A0C22"/>
    <w:rsid w:val="002D2932"/>
    <w:rsid w:val="00302D1B"/>
    <w:rsid w:val="00312FDC"/>
    <w:rsid w:val="00325224"/>
    <w:rsid w:val="003D2EAF"/>
    <w:rsid w:val="004566AC"/>
    <w:rsid w:val="00462515"/>
    <w:rsid w:val="004669CA"/>
    <w:rsid w:val="00472167"/>
    <w:rsid w:val="00492D36"/>
    <w:rsid w:val="004A01E0"/>
    <w:rsid w:val="004E7BDA"/>
    <w:rsid w:val="00505E9C"/>
    <w:rsid w:val="00536320"/>
    <w:rsid w:val="00593703"/>
    <w:rsid w:val="00595438"/>
    <w:rsid w:val="005A1F85"/>
    <w:rsid w:val="005F3199"/>
    <w:rsid w:val="0063577D"/>
    <w:rsid w:val="00653564"/>
    <w:rsid w:val="00695140"/>
    <w:rsid w:val="006F6D0F"/>
    <w:rsid w:val="007045D4"/>
    <w:rsid w:val="00713631"/>
    <w:rsid w:val="007676AF"/>
    <w:rsid w:val="007A7112"/>
    <w:rsid w:val="007C0791"/>
    <w:rsid w:val="007D24B9"/>
    <w:rsid w:val="007D7658"/>
    <w:rsid w:val="00850214"/>
    <w:rsid w:val="00877B18"/>
    <w:rsid w:val="00894859"/>
    <w:rsid w:val="008D4DE9"/>
    <w:rsid w:val="00902B50"/>
    <w:rsid w:val="0090721A"/>
    <w:rsid w:val="0095057E"/>
    <w:rsid w:val="009762D1"/>
    <w:rsid w:val="00A07476"/>
    <w:rsid w:val="00A11689"/>
    <w:rsid w:val="00A70845"/>
    <w:rsid w:val="00AD22FA"/>
    <w:rsid w:val="00AF1CAE"/>
    <w:rsid w:val="00B05F58"/>
    <w:rsid w:val="00B15218"/>
    <w:rsid w:val="00B50057"/>
    <w:rsid w:val="00B70738"/>
    <w:rsid w:val="00B9499D"/>
    <w:rsid w:val="00BB5E2D"/>
    <w:rsid w:val="00BE7650"/>
    <w:rsid w:val="00CE7F2F"/>
    <w:rsid w:val="00D01B69"/>
    <w:rsid w:val="00D50B04"/>
    <w:rsid w:val="00DB5B4A"/>
    <w:rsid w:val="00E2117A"/>
    <w:rsid w:val="00E755F9"/>
    <w:rsid w:val="00E96100"/>
    <w:rsid w:val="00EC17D1"/>
    <w:rsid w:val="00F2771A"/>
    <w:rsid w:val="00FA76D6"/>
    <w:rsid w:val="00FB3C7C"/>
    <w:rsid w:val="00FB5639"/>
    <w:rsid w:val="00FB6593"/>
    <w:rsid w:val="00FD05DC"/>
    <w:rsid w:val="00FD4610"/>
    <w:rsid w:val="00FD5697"/>
    <w:rsid w:val="00FF282B"/>
    <w:rsid w:val="00FF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36DD412C"/>
  <w15:chartTrackingRefBased/>
  <w15:docId w15:val="{CBE1D8AD-45A0-4063-B63A-C39B5DB9D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1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51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5140"/>
  </w:style>
  <w:style w:type="paragraph" w:styleId="Footer">
    <w:name w:val="footer"/>
    <w:basedOn w:val="Normal"/>
    <w:link w:val="FooterChar"/>
    <w:uiPriority w:val="99"/>
    <w:unhideWhenUsed/>
    <w:rsid w:val="006951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5140"/>
  </w:style>
  <w:style w:type="table" w:styleId="TableGrid">
    <w:name w:val="Table Grid"/>
    <w:basedOn w:val="TableNormal"/>
    <w:uiPriority w:val="39"/>
    <w:rsid w:val="006951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7D765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7658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7D7658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7D76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D7658"/>
    <w:rPr>
      <w:color w:val="0563C1" w:themeColor="hyperlink"/>
      <w:u w:val="single"/>
    </w:rPr>
  </w:style>
  <w:style w:type="table" w:styleId="TableGridLight">
    <w:name w:val="Grid Table Light"/>
    <w:basedOn w:val="TableNormal"/>
    <w:uiPriority w:val="40"/>
    <w:rsid w:val="003252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32522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3252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B9499D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8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Chambers</dc:creator>
  <cp:keywords/>
  <dc:description/>
  <cp:lastModifiedBy>Shirley Chambers</cp:lastModifiedBy>
  <cp:revision>2</cp:revision>
  <dcterms:created xsi:type="dcterms:W3CDTF">2022-07-28T22:20:00Z</dcterms:created>
  <dcterms:modified xsi:type="dcterms:W3CDTF">2022-07-28T22:20:00Z</dcterms:modified>
</cp:coreProperties>
</file>